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988AB" w14:textId="34D36ED6" w:rsidR="0076130B" w:rsidRPr="002D2820" w:rsidRDefault="0076130B" w:rsidP="0076130B">
      <w:pPr>
        <w:rPr>
          <w:rFonts w:ascii="Times New Roman" w:hAnsi="Times New Roman" w:cs="Times New Roman"/>
          <w:b/>
          <w:u w:val="single"/>
        </w:rPr>
      </w:pPr>
      <w:r w:rsidRPr="002D2820">
        <w:rPr>
          <w:rFonts w:ascii="Times New Roman" w:hAnsi="Times New Roman" w:cs="Times New Roman"/>
          <w:b/>
          <w:u w:val="single"/>
        </w:rPr>
        <w:t xml:space="preserve">Questionnaire for </w:t>
      </w:r>
      <w:r w:rsidR="008D74B5">
        <w:rPr>
          <w:rFonts w:ascii="Times New Roman" w:hAnsi="Times New Roman" w:cs="Times New Roman"/>
          <w:b/>
          <w:u w:val="single"/>
        </w:rPr>
        <w:t>radiologists</w:t>
      </w:r>
    </w:p>
    <w:p w14:paraId="25ACBCDF" w14:textId="77777777" w:rsidR="0076130B" w:rsidRPr="002D2820" w:rsidRDefault="0076130B" w:rsidP="0076130B">
      <w:pPr>
        <w:rPr>
          <w:rFonts w:ascii="Times New Roman" w:hAnsi="Times New Roman" w:cs="Times New Roman"/>
          <w:b/>
        </w:rPr>
      </w:pPr>
    </w:p>
    <w:p w14:paraId="6ED68C0E" w14:textId="77777777" w:rsidR="0076130B" w:rsidRPr="002D2820" w:rsidRDefault="0076130B" w:rsidP="0076130B">
      <w:pPr>
        <w:rPr>
          <w:rFonts w:ascii="Times New Roman" w:hAnsi="Times New Roman" w:cs="Times New Roman"/>
          <w:b/>
        </w:rPr>
      </w:pPr>
      <w:r w:rsidRPr="002D2820">
        <w:rPr>
          <w:rFonts w:ascii="Times New Roman" w:hAnsi="Times New Roman" w:cs="Times New Roman"/>
          <w:b/>
        </w:rPr>
        <w:t>General details</w:t>
      </w:r>
    </w:p>
    <w:p w14:paraId="37C7EC26" w14:textId="77777777" w:rsidR="0076130B" w:rsidRPr="002D2820" w:rsidRDefault="0076130B" w:rsidP="0076130B">
      <w:pPr>
        <w:rPr>
          <w:rFonts w:ascii="Times New Roman" w:hAnsi="Times New Roman" w:cs="Times New Roman"/>
        </w:rPr>
      </w:pPr>
      <w:r w:rsidRPr="002D2820">
        <w:rPr>
          <w:rFonts w:ascii="Times New Roman" w:hAnsi="Times New Roman" w:cs="Times New Roman"/>
        </w:rPr>
        <w:t>1) For how many years have you performed practice in your area of expertise?</w:t>
      </w:r>
    </w:p>
    <w:p w14:paraId="0BBB3969" w14:textId="77777777" w:rsidR="0076130B" w:rsidRPr="002D2820" w:rsidRDefault="0076130B" w:rsidP="0076130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&lt;3 year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3-8 year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&gt;8 years</w:t>
      </w:r>
      <w:r w:rsidRPr="002D2820">
        <w:rPr>
          <w:rFonts w:ascii="Times New Roman" w:hAnsi="Times New Roman"/>
          <w:sz w:val="24"/>
          <w:szCs w:val="24"/>
        </w:rPr>
        <w:br/>
      </w:r>
    </w:p>
    <w:p w14:paraId="28962F30" w14:textId="6F985A0D" w:rsidR="0076130B" w:rsidRPr="002D2820" w:rsidRDefault="003A2E71" w:rsidP="0076130B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5797AE" wp14:editId="534F7E46">
                <wp:simplePos x="0" y="0"/>
                <wp:positionH relativeFrom="column">
                  <wp:posOffset>0</wp:posOffset>
                </wp:positionH>
                <wp:positionV relativeFrom="paragraph">
                  <wp:posOffset>577850</wp:posOffset>
                </wp:positionV>
                <wp:extent cx="6629400" cy="1913890"/>
                <wp:effectExtent l="0" t="0" r="25400" b="1651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19138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807B3D" w14:textId="77777777" w:rsidR="001C6D18" w:rsidRPr="001311D8" w:rsidRDefault="001C6D18" w:rsidP="0076130B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45.5pt;width:522pt;height:150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" filled="f" strokecolor="black [3213]">
                <v:textbox>
                  <w:txbxContent>
                    <w:p w14:paraId="65807B3D" w14:textId="77777777" w:rsidR="001C6D18" w:rsidRPr="001311D8" w:rsidRDefault="001C6D18" w:rsidP="0076130B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6130B" w:rsidRPr="002D2820">
        <w:rPr>
          <w:rFonts w:ascii="Times New Roman" w:hAnsi="Times New Roman" w:cs="Times New Roman"/>
        </w:rPr>
        <w:t xml:space="preserve">2) Have you had any experience that the CHD is too complex </w:t>
      </w:r>
      <w:r w:rsidR="008D74B5">
        <w:rPr>
          <w:rFonts w:ascii="Times New Roman" w:hAnsi="Times New Roman" w:cs="Times New Roman"/>
        </w:rPr>
        <w:t>where accurate diagnosis could not be made, or, communication with other health professionals regarding the pathology was unsuccessful?</w:t>
      </w:r>
      <w:r w:rsidR="0076130B" w:rsidRPr="002D2820">
        <w:rPr>
          <w:rFonts w:ascii="Times New Roman" w:hAnsi="Times New Roman" w:cs="Times New Roman"/>
        </w:rPr>
        <w:t xml:space="preserve"> If yes, please briefly describe the experience:</w:t>
      </w:r>
    </w:p>
    <w:p w14:paraId="249D0733" w14:textId="77777777" w:rsidR="0076130B" w:rsidRPr="002D2820" w:rsidRDefault="0076130B" w:rsidP="0076130B">
      <w:pPr>
        <w:rPr>
          <w:rFonts w:ascii="Times New Roman" w:hAnsi="Times New Roman" w:cs="Times New Roman"/>
        </w:rPr>
      </w:pPr>
    </w:p>
    <w:p w14:paraId="372A034C" w14:textId="40324439" w:rsidR="00C722B5" w:rsidRPr="002D2820" w:rsidRDefault="00C722B5" w:rsidP="0076130B">
      <w:pPr>
        <w:rPr>
          <w:rFonts w:ascii="Times New Roman" w:hAnsi="Times New Roman" w:cs="Times New Roman"/>
        </w:rPr>
      </w:pPr>
      <w:r w:rsidRPr="002D2820">
        <w:rPr>
          <w:rFonts w:ascii="Times New Roman" w:hAnsi="Times New Roman" w:cs="Times New Roman"/>
        </w:rPr>
        <w:t xml:space="preserve">3) Have you previously used a 3D model </w:t>
      </w:r>
      <w:r w:rsidR="00DD0A29" w:rsidRPr="002D2820">
        <w:rPr>
          <w:rFonts w:ascii="Times New Roman" w:hAnsi="Times New Roman" w:cs="Times New Roman"/>
        </w:rPr>
        <w:t xml:space="preserve">as a medium to </w:t>
      </w:r>
      <w:r w:rsidR="00EC6A4E">
        <w:rPr>
          <w:rFonts w:ascii="Times New Roman" w:hAnsi="Times New Roman" w:cs="Times New Roman"/>
        </w:rPr>
        <w:t>explain the pathology</w:t>
      </w:r>
      <w:r w:rsidR="008D74B5">
        <w:rPr>
          <w:rFonts w:ascii="Times New Roman" w:hAnsi="Times New Roman" w:cs="Times New Roman"/>
        </w:rPr>
        <w:t xml:space="preserve"> </w:t>
      </w:r>
      <w:r w:rsidR="00EC6A4E">
        <w:rPr>
          <w:rFonts w:ascii="Times New Roman" w:hAnsi="Times New Roman" w:cs="Times New Roman"/>
        </w:rPr>
        <w:t>to</w:t>
      </w:r>
      <w:r w:rsidR="008D74B5">
        <w:rPr>
          <w:rFonts w:ascii="Times New Roman" w:hAnsi="Times New Roman" w:cs="Times New Roman"/>
        </w:rPr>
        <w:t xml:space="preserve"> other health professionals</w:t>
      </w:r>
      <w:r w:rsidR="00DD0A29" w:rsidRPr="002D2820">
        <w:rPr>
          <w:rFonts w:ascii="Times New Roman" w:hAnsi="Times New Roman" w:cs="Times New Roman"/>
        </w:rPr>
        <w:t>?</w:t>
      </w:r>
    </w:p>
    <w:p w14:paraId="61CD574B" w14:textId="77777777" w:rsidR="00DD0A29" w:rsidRPr="002D2820" w:rsidRDefault="00DD0A29" w:rsidP="00DD0A29">
      <w:pPr>
        <w:rPr>
          <w:rFonts w:ascii="Times New Roman" w:hAnsi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1D9ACC8A" w14:textId="77777777" w:rsidR="00DD0A29" w:rsidRPr="002D2820" w:rsidRDefault="00DD0A29" w:rsidP="0076130B">
      <w:pPr>
        <w:rPr>
          <w:rFonts w:ascii="Times New Roman" w:hAnsi="Times New Roman" w:cs="Times New Roman"/>
        </w:rPr>
      </w:pPr>
    </w:p>
    <w:p w14:paraId="56A57A03" w14:textId="77777777" w:rsidR="0076130B" w:rsidRPr="002D2820" w:rsidRDefault="0076130B" w:rsidP="0076130B">
      <w:pPr>
        <w:pStyle w:val="NormalWeb"/>
        <w:spacing w:before="0" w:beforeAutospacing="0" w:after="0" w:afterAutospacing="0"/>
        <w:rPr>
          <w:rFonts w:ascii="Times New Roman" w:hAnsi="Times New Roman"/>
          <w:b/>
          <w:color w:val="000000"/>
          <w:sz w:val="24"/>
          <w:szCs w:val="24"/>
        </w:rPr>
      </w:pPr>
      <w:r w:rsidRPr="002D2820">
        <w:rPr>
          <w:rFonts w:ascii="Times New Roman" w:hAnsi="Times New Roman"/>
          <w:b/>
          <w:color w:val="000000"/>
          <w:sz w:val="24"/>
          <w:szCs w:val="24"/>
        </w:rPr>
        <w:t>Degree of verisimilitude of the 3D model</w:t>
      </w:r>
    </w:p>
    <w:p w14:paraId="2546A18E" w14:textId="77777777" w:rsidR="0076130B" w:rsidRPr="002D2820" w:rsidRDefault="002D2820" w:rsidP="0076130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  <w:r w:rsidRPr="002D2820">
        <w:rPr>
          <w:rFonts w:ascii="Times New Roman" w:hAnsi="Times New Roman"/>
          <w:color w:val="000000"/>
          <w:sz w:val="24"/>
          <w:szCs w:val="24"/>
        </w:rPr>
        <w:t>4</w:t>
      </w:r>
      <w:r w:rsidR="0076130B" w:rsidRPr="002D2820">
        <w:rPr>
          <w:rFonts w:ascii="Times New Roman" w:hAnsi="Times New Roman"/>
          <w:color w:val="000000"/>
          <w:sz w:val="24"/>
          <w:szCs w:val="24"/>
        </w:rPr>
        <w:t xml:space="preserve">) Does this model accurately display the cardiac structures as portrayed by the CT dataset? </w:t>
      </w:r>
    </w:p>
    <w:p w14:paraId="21B07D9C" w14:textId="77777777" w:rsidR="0076130B" w:rsidRDefault="0076130B" w:rsidP="0076130B">
      <w:pPr>
        <w:rPr>
          <w:rFonts w:ascii="Times New Roman" w:hAnsi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31833105" w14:textId="77777777" w:rsidR="001C6D18" w:rsidRDefault="001C6D18" w:rsidP="0076130B">
      <w:pPr>
        <w:rPr>
          <w:rFonts w:ascii="Times New Roman" w:hAnsi="Times New Roman"/>
        </w:rPr>
      </w:pPr>
    </w:p>
    <w:p w14:paraId="3A7A350E" w14:textId="23F8D3BA" w:rsidR="001C6D18" w:rsidRPr="002D2820" w:rsidRDefault="001C6D18" w:rsidP="001C6D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) Do you think your </w:t>
      </w:r>
      <w:r w:rsidRPr="002D2820">
        <w:rPr>
          <w:rFonts w:ascii="Times New Roman" w:hAnsi="Times New Roman" w:cs="Times New Roman"/>
        </w:rPr>
        <w:t>understanding of the disease and surgical procedures will be enhanced with the use of 3D model?</w:t>
      </w:r>
    </w:p>
    <w:p w14:paraId="10FC4F48" w14:textId="52C4BD9E" w:rsidR="001C6D18" w:rsidRPr="001C6D18" w:rsidRDefault="001C6D18" w:rsidP="0076130B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22F863C9" w14:textId="09BFEA40" w:rsidR="008D74B5" w:rsidRDefault="008D74B5" w:rsidP="00CB0421">
      <w:pPr>
        <w:rPr>
          <w:rFonts w:ascii="Times New Roman" w:hAnsi="Times New Roman" w:cs="Times New Roman"/>
          <w:b/>
        </w:rPr>
      </w:pPr>
    </w:p>
    <w:p w14:paraId="49B43B84" w14:textId="77777777" w:rsidR="00CB0421" w:rsidRPr="00F6288D" w:rsidRDefault="00CB0421" w:rsidP="00CB0421">
      <w:pPr>
        <w:rPr>
          <w:rFonts w:ascii="Times New Roman" w:hAnsi="Times New Roman" w:cs="Times New Roman"/>
          <w:b/>
        </w:rPr>
      </w:pPr>
      <w:r w:rsidRPr="00F6288D">
        <w:rPr>
          <w:rFonts w:ascii="Times New Roman" w:hAnsi="Times New Roman" w:cs="Times New Roman"/>
          <w:b/>
        </w:rPr>
        <w:t>Usefulness of the model as pre-operative planning tools</w:t>
      </w:r>
    </w:p>
    <w:p w14:paraId="344E6936" w14:textId="71A70060" w:rsidR="00CB0421" w:rsidRPr="002D2820" w:rsidRDefault="001C6D18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</w:t>
      </w:r>
      <w:r w:rsidR="00CB0421" w:rsidRPr="002D2820">
        <w:rPr>
          <w:rFonts w:ascii="Times New Roman" w:hAnsi="Times New Roman"/>
          <w:sz w:val="24"/>
          <w:szCs w:val="24"/>
        </w:rPr>
        <w:t xml:space="preserve">) Do you think patient-specific 3D printed models are helpful in planning interventions? </w:t>
      </w:r>
    </w:p>
    <w:p w14:paraId="3F26FF4E" w14:textId="77777777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561D2023" w14:textId="77777777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3666BF86" w14:textId="0BF086B9" w:rsidR="00CB0421" w:rsidRPr="002D2820" w:rsidRDefault="001C6D18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</w:t>
      </w:r>
      <w:r w:rsidR="00CB0421" w:rsidRPr="002D2820">
        <w:rPr>
          <w:rFonts w:ascii="Times New Roman" w:hAnsi="Times New Roman"/>
          <w:sz w:val="24"/>
          <w:szCs w:val="24"/>
        </w:rPr>
        <w:t>) Do you think patient-specific 3D printed models are helpful in testing devices for pre-surgical simulation</w:t>
      </w:r>
      <w:r w:rsidR="00F918D2">
        <w:rPr>
          <w:rFonts w:ascii="Times New Roman" w:hAnsi="Times New Roman"/>
          <w:sz w:val="24"/>
          <w:szCs w:val="24"/>
        </w:rPr>
        <w:t xml:space="preserve"> and </w:t>
      </w:r>
      <w:r w:rsidR="00CB0421">
        <w:rPr>
          <w:rFonts w:ascii="Times New Roman" w:hAnsi="Times New Roman"/>
          <w:sz w:val="24"/>
          <w:szCs w:val="24"/>
        </w:rPr>
        <w:t>select</w:t>
      </w:r>
      <w:r w:rsidR="00F918D2">
        <w:rPr>
          <w:rFonts w:ascii="Times New Roman" w:hAnsi="Times New Roman"/>
          <w:sz w:val="24"/>
          <w:szCs w:val="24"/>
        </w:rPr>
        <w:t>ing</w:t>
      </w:r>
      <w:r w:rsidR="00CB0421">
        <w:rPr>
          <w:rFonts w:ascii="Times New Roman" w:hAnsi="Times New Roman"/>
          <w:sz w:val="24"/>
          <w:szCs w:val="24"/>
        </w:rPr>
        <w:t xml:space="preserve"> appropriat</w:t>
      </w:r>
      <w:r w:rsidR="00F918D2">
        <w:rPr>
          <w:rFonts w:ascii="Times New Roman" w:hAnsi="Times New Roman"/>
          <w:sz w:val="24"/>
          <w:szCs w:val="24"/>
        </w:rPr>
        <w:t>e equipment and devices for use</w:t>
      </w:r>
      <w:r w:rsidR="00CB0421" w:rsidRPr="002D2820">
        <w:rPr>
          <w:rFonts w:ascii="Times New Roman" w:hAnsi="Times New Roman"/>
          <w:sz w:val="24"/>
          <w:szCs w:val="24"/>
        </w:rPr>
        <w:t>?</w:t>
      </w:r>
    </w:p>
    <w:p w14:paraId="1ECE453C" w14:textId="77777777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65780DBF" w14:textId="77777777" w:rsidR="00CB0421" w:rsidRDefault="00CB0421" w:rsidP="0076130B">
      <w:pPr>
        <w:rPr>
          <w:rFonts w:ascii="Times New Roman" w:hAnsi="Times New Roman" w:cs="Times New Roman"/>
          <w:b/>
        </w:rPr>
      </w:pPr>
    </w:p>
    <w:p w14:paraId="02C0EE88" w14:textId="663256E8" w:rsidR="00CB0421" w:rsidRPr="002D2820" w:rsidRDefault="001C6D18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</w:t>
      </w:r>
      <w:r w:rsidR="00CB0421" w:rsidRPr="002D2820">
        <w:rPr>
          <w:rFonts w:ascii="Times New Roman" w:hAnsi="Times New Roman"/>
          <w:sz w:val="24"/>
          <w:szCs w:val="24"/>
        </w:rPr>
        <w:t>) Do you think patient-specific 3D printed models are helpful in intra-operative orientation?</w:t>
      </w:r>
      <w:r w:rsidR="00A37B71">
        <w:rPr>
          <w:rFonts w:ascii="Times New Roman" w:hAnsi="Times New Roman"/>
          <w:sz w:val="24"/>
          <w:szCs w:val="24"/>
        </w:rPr>
        <w:t xml:space="preserve"> </w:t>
      </w:r>
    </w:p>
    <w:p w14:paraId="3E8B7F7E" w14:textId="77777777" w:rsidR="00CB0421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458F49DC" w14:textId="251161A1" w:rsidR="008D74B5" w:rsidRPr="002D2820" w:rsidRDefault="008D74B5" w:rsidP="008D74B5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yes, do you think it can reduce operative time?</w:t>
      </w:r>
    </w:p>
    <w:p w14:paraId="1A394AD4" w14:textId="77777777" w:rsidR="008D74B5" w:rsidRDefault="008D74B5" w:rsidP="008D74B5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0BD8444D" w14:textId="77777777" w:rsidR="00CB0421" w:rsidRPr="002D2820" w:rsidRDefault="00CB0421" w:rsidP="0076130B">
      <w:pPr>
        <w:rPr>
          <w:rFonts w:ascii="Times New Roman" w:hAnsi="Times New Roman" w:cs="Times New Roman"/>
          <w:b/>
        </w:rPr>
      </w:pPr>
    </w:p>
    <w:p w14:paraId="56513D58" w14:textId="2E273352" w:rsidR="0076130B" w:rsidRPr="002D2820" w:rsidRDefault="0076130B" w:rsidP="0076130B">
      <w:pPr>
        <w:rPr>
          <w:rFonts w:ascii="Times New Roman" w:hAnsi="Times New Roman" w:cs="Times New Roman"/>
          <w:b/>
        </w:rPr>
      </w:pPr>
      <w:r w:rsidRPr="002D2820">
        <w:rPr>
          <w:rFonts w:ascii="Times New Roman" w:hAnsi="Times New Roman" w:cs="Times New Roman"/>
          <w:b/>
        </w:rPr>
        <w:t xml:space="preserve">Usefulness of the model as a medium to communicate </w:t>
      </w:r>
      <w:r w:rsidR="008D74B5">
        <w:rPr>
          <w:rFonts w:ascii="Times New Roman" w:hAnsi="Times New Roman" w:cs="Times New Roman"/>
          <w:b/>
        </w:rPr>
        <w:t>in medical practice</w:t>
      </w:r>
    </w:p>
    <w:p w14:paraId="05AB42EC" w14:textId="21FFD2F5" w:rsidR="0076130B" w:rsidRPr="002D2820" w:rsidRDefault="001C6D18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76130B" w:rsidRPr="002D2820">
        <w:rPr>
          <w:rFonts w:ascii="Times New Roman" w:hAnsi="Times New Roman" w:cs="Times New Roman"/>
        </w:rPr>
        <w:t xml:space="preserve">) Do you think you would be able to clarify/describe the </w:t>
      </w:r>
      <w:r w:rsidR="003A2E71" w:rsidRPr="002D2820">
        <w:rPr>
          <w:rFonts w:ascii="Times New Roman" w:hAnsi="Times New Roman" w:cs="Times New Roman"/>
        </w:rPr>
        <w:t>pathology to the patients</w:t>
      </w:r>
      <w:r w:rsidR="00E8691C">
        <w:rPr>
          <w:rFonts w:ascii="Times New Roman" w:hAnsi="Times New Roman" w:cs="Times New Roman"/>
        </w:rPr>
        <w:t>/health professionals better using this</w:t>
      </w:r>
      <w:r w:rsidR="0076130B" w:rsidRPr="002D2820">
        <w:rPr>
          <w:rFonts w:ascii="Times New Roman" w:hAnsi="Times New Roman" w:cs="Times New Roman"/>
        </w:rPr>
        <w:t xml:space="preserve"> model</w:t>
      </w:r>
      <w:r w:rsidR="003A2E71" w:rsidRPr="002D2820">
        <w:rPr>
          <w:rFonts w:ascii="Times New Roman" w:hAnsi="Times New Roman" w:cs="Times New Roman"/>
        </w:rPr>
        <w:t>,</w:t>
      </w:r>
      <w:r w:rsidR="0076130B" w:rsidRPr="002D2820">
        <w:rPr>
          <w:rFonts w:ascii="Times New Roman" w:hAnsi="Times New Roman" w:cs="Times New Roman"/>
        </w:rPr>
        <w:t xml:space="preserve"> rather than </w:t>
      </w:r>
      <w:r w:rsidR="003A2E71" w:rsidRPr="002D2820">
        <w:rPr>
          <w:rFonts w:ascii="Times New Roman" w:hAnsi="Times New Roman" w:cs="Times New Roman"/>
        </w:rPr>
        <w:t>using</w:t>
      </w:r>
      <w:r w:rsidR="0076130B" w:rsidRPr="002D2820">
        <w:rPr>
          <w:rFonts w:ascii="Times New Roman" w:hAnsi="Times New Roman" w:cs="Times New Roman"/>
        </w:rPr>
        <w:t xml:space="preserve"> the DICOM dataset itself? </w:t>
      </w:r>
    </w:p>
    <w:p w14:paraId="16330512" w14:textId="77777777" w:rsidR="0076130B" w:rsidRPr="002D2820" w:rsidRDefault="0076130B" w:rsidP="0076130B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3E5632E5" w14:textId="77777777" w:rsidR="0076130B" w:rsidRDefault="0076130B" w:rsidP="0076130B">
      <w:pPr>
        <w:rPr>
          <w:rFonts w:ascii="Times New Roman" w:hAnsi="Times New Roman" w:cs="Times New Roman"/>
        </w:rPr>
      </w:pPr>
    </w:p>
    <w:p w14:paraId="64902AF5" w14:textId="6E4CB9A6" w:rsidR="001C6D18" w:rsidRDefault="001C6D18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) Do you think the communication between the health professionals will be more effective with the use of 3D printed model? </w:t>
      </w:r>
    </w:p>
    <w:p w14:paraId="090C7A43" w14:textId="77777777" w:rsidR="001C6D18" w:rsidRPr="002D2820" w:rsidRDefault="001C6D18" w:rsidP="001C6D18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09CCEDBF" w14:textId="77777777" w:rsidR="001C6D18" w:rsidRPr="002D2820" w:rsidRDefault="001C6D18" w:rsidP="0076130B">
      <w:pPr>
        <w:rPr>
          <w:rFonts w:ascii="Times New Roman" w:hAnsi="Times New Roman" w:cs="Times New Roman"/>
        </w:rPr>
      </w:pPr>
    </w:p>
    <w:p w14:paraId="1ED4A37C" w14:textId="77777777" w:rsidR="0076130B" w:rsidRPr="002D2820" w:rsidRDefault="0076130B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5E908823" w14:textId="590C9AFA" w:rsidR="003A2E71" w:rsidRPr="002D2820" w:rsidRDefault="001C6D18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1</w:t>
      </w:r>
      <w:r w:rsidR="003A2E71" w:rsidRPr="002D2820">
        <w:rPr>
          <w:rFonts w:ascii="Times New Roman" w:hAnsi="Times New Roman"/>
          <w:sz w:val="24"/>
          <w:szCs w:val="24"/>
        </w:rPr>
        <w:t xml:space="preserve">) If you were to choose, do you prefer using the </w:t>
      </w:r>
      <w:r w:rsidR="00DD0A29" w:rsidRPr="002D2820">
        <w:rPr>
          <w:rFonts w:ascii="Times New Roman" w:hAnsi="Times New Roman"/>
          <w:sz w:val="24"/>
          <w:szCs w:val="24"/>
        </w:rPr>
        <w:t xml:space="preserve">patient-specific </w:t>
      </w:r>
      <w:r w:rsidR="003A2E71" w:rsidRPr="002D2820">
        <w:rPr>
          <w:rFonts w:ascii="Times New Roman" w:hAnsi="Times New Roman"/>
          <w:sz w:val="24"/>
          <w:szCs w:val="24"/>
        </w:rPr>
        <w:t>3D model or the DICOM dataset to communicate with the patients</w:t>
      </w:r>
      <w:r w:rsidR="00D661D9">
        <w:rPr>
          <w:rFonts w:ascii="Times New Roman" w:hAnsi="Times New Roman"/>
          <w:sz w:val="24"/>
          <w:szCs w:val="24"/>
        </w:rPr>
        <w:t>/health professionals</w:t>
      </w:r>
      <w:r w:rsidR="003A2E71" w:rsidRPr="002D2820">
        <w:rPr>
          <w:rFonts w:ascii="Times New Roman" w:hAnsi="Times New Roman"/>
          <w:sz w:val="24"/>
          <w:szCs w:val="24"/>
        </w:rPr>
        <w:t>?</w:t>
      </w:r>
    </w:p>
    <w:p w14:paraId="69C39A7A" w14:textId="77777777" w:rsidR="00D7700B" w:rsidRPr="002D2820" w:rsidRDefault="00D7700B" w:rsidP="00D770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</w:t>
      </w:r>
      <w:r w:rsidR="00DD0A29" w:rsidRPr="002D2820">
        <w:rPr>
          <w:rFonts w:ascii="Times New Roman" w:hAnsi="Times New Roman"/>
          <w:sz w:val="24"/>
          <w:szCs w:val="24"/>
        </w:rPr>
        <w:t xml:space="preserve">Patient-specific </w:t>
      </w:r>
      <w:r w:rsidRPr="002D2820">
        <w:rPr>
          <w:rFonts w:ascii="Times New Roman" w:hAnsi="Times New Roman"/>
          <w:sz w:val="24"/>
          <w:szCs w:val="24"/>
        </w:rPr>
        <w:t>3D model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DICOM dataset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D2820">
        <w:rPr>
          <w:rFonts w:ascii="Times New Roman" w:hAnsi="Times New Roman"/>
          <w:sz w:val="24"/>
          <w:szCs w:val="24"/>
        </w:rPr>
        <w:t>Both</w:t>
      </w:r>
      <w:proofErr w:type="gramEnd"/>
    </w:p>
    <w:p w14:paraId="06563701" w14:textId="77777777" w:rsidR="004E1E78" w:rsidRPr="002D2820" w:rsidRDefault="004E1E78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423B003C" w14:textId="29056825" w:rsidR="0076130B" w:rsidRPr="002D2820" w:rsidRDefault="00F625DF" w:rsidP="0076130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lications and limitations</w:t>
      </w:r>
    </w:p>
    <w:p w14:paraId="2BB2C865" w14:textId="16119A78" w:rsidR="00F625DF" w:rsidRPr="002D2820" w:rsidRDefault="001C6D18" w:rsidP="00F625D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</w:t>
      </w:r>
      <w:r w:rsidR="00F625DF" w:rsidRPr="002D2820">
        <w:rPr>
          <w:rFonts w:ascii="Times New Roman" w:hAnsi="Times New Roman"/>
          <w:sz w:val="24"/>
          <w:szCs w:val="24"/>
        </w:rPr>
        <w:t>) From rank 1-5, with 1 being the most relevant, please rank the most relevant potential applications of 3D printed model.</w:t>
      </w:r>
    </w:p>
    <w:p w14:paraId="04BE8B49" w14:textId="77777777" w:rsidR="00F625DF" w:rsidRPr="002D2820" w:rsidRDefault="00F625DF" w:rsidP="00F625D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proofErr w:type="gramStart"/>
      <w:r w:rsidRPr="002D2820">
        <w:rPr>
          <w:rFonts w:ascii="Times New Roman" w:hAnsi="Times New Roman"/>
          <w:sz w:val="24"/>
          <w:szCs w:val="24"/>
        </w:rPr>
        <w:t>[      ]</w:t>
      </w:r>
      <w:proofErr w:type="gramEnd"/>
      <w:r w:rsidRPr="002D2820">
        <w:rPr>
          <w:rFonts w:ascii="Times New Roman" w:hAnsi="Times New Roman"/>
          <w:sz w:val="24"/>
          <w:szCs w:val="24"/>
        </w:rPr>
        <w:t xml:space="preserve"> Preoperative planning</w:t>
      </w:r>
    </w:p>
    <w:p w14:paraId="1CF212AA" w14:textId="77777777" w:rsidR="00F625DF" w:rsidRPr="002D2820" w:rsidRDefault="00F625DF" w:rsidP="00F625D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proofErr w:type="gramStart"/>
      <w:r w:rsidRPr="002D2820">
        <w:rPr>
          <w:rFonts w:ascii="Times New Roman" w:hAnsi="Times New Roman"/>
          <w:sz w:val="24"/>
          <w:szCs w:val="24"/>
        </w:rPr>
        <w:t>[      ]</w:t>
      </w:r>
      <w:proofErr w:type="gramEnd"/>
      <w:r w:rsidRPr="002D2820">
        <w:rPr>
          <w:rFonts w:ascii="Times New Roman" w:hAnsi="Times New Roman"/>
          <w:sz w:val="24"/>
          <w:szCs w:val="24"/>
        </w:rPr>
        <w:t xml:space="preserve"> Pre-surgical simulation</w:t>
      </w:r>
    </w:p>
    <w:p w14:paraId="0DC2BE81" w14:textId="77777777" w:rsidR="00F625DF" w:rsidRPr="002D2820" w:rsidRDefault="00F625DF" w:rsidP="00F625D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proofErr w:type="gramStart"/>
      <w:r w:rsidRPr="002D2820">
        <w:rPr>
          <w:rFonts w:ascii="Times New Roman" w:hAnsi="Times New Roman"/>
          <w:sz w:val="24"/>
          <w:szCs w:val="24"/>
        </w:rPr>
        <w:t>[      ]</w:t>
      </w:r>
      <w:proofErr w:type="gramEnd"/>
      <w:r w:rsidRPr="002D2820">
        <w:rPr>
          <w:rFonts w:ascii="Times New Roman" w:hAnsi="Times New Roman"/>
          <w:sz w:val="24"/>
          <w:szCs w:val="24"/>
        </w:rPr>
        <w:t xml:space="preserve"> Intra-operative orientation</w:t>
      </w:r>
    </w:p>
    <w:p w14:paraId="03131DEE" w14:textId="77777777" w:rsidR="00F625DF" w:rsidRPr="002D2820" w:rsidRDefault="00F625DF" w:rsidP="00F625D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proofErr w:type="gramStart"/>
      <w:r w:rsidRPr="002D2820">
        <w:rPr>
          <w:rFonts w:ascii="Times New Roman" w:hAnsi="Times New Roman"/>
          <w:sz w:val="24"/>
          <w:szCs w:val="24"/>
        </w:rPr>
        <w:t>[      ]</w:t>
      </w:r>
      <w:proofErr w:type="gramEnd"/>
      <w:r w:rsidRPr="002D2820">
        <w:rPr>
          <w:rFonts w:ascii="Times New Roman" w:hAnsi="Times New Roman"/>
          <w:sz w:val="24"/>
          <w:szCs w:val="24"/>
        </w:rPr>
        <w:t xml:space="preserve"> Communication in medical practice</w:t>
      </w:r>
    </w:p>
    <w:p w14:paraId="0F6FD661" w14:textId="77777777" w:rsidR="00F625DF" w:rsidRPr="002D2820" w:rsidRDefault="00F625DF" w:rsidP="00F625D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proofErr w:type="gramStart"/>
      <w:r w:rsidRPr="002D2820">
        <w:rPr>
          <w:rFonts w:ascii="Times New Roman" w:hAnsi="Times New Roman"/>
          <w:sz w:val="24"/>
          <w:szCs w:val="24"/>
        </w:rPr>
        <w:t>[      ]</w:t>
      </w:r>
      <w:proofErr w:type="gramEnd"/>
      <w:r w:rsidRPr="002D2820">
        <w:rPr>
          <w:rFonts w:ascii="Times New Roman" w:hAnsi="Times New Roman"/>
          <w:sz w:val="24"/>
          <w:szCs w:val="24"/>
        </w:rPr>
        <w:t xml:space="preserve"> Medical education</w:t>
      </w:r>
    </w:p>
    <w:p w14:paraId="50801371" w14:textId="77777777" w:rsidR="00F625DF" w:rsidRPr="002D2820" w:rsidRDefault="00F625DF" w:rsidP="00F625D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6C84D78F" w14:textId="3F143A49" w:rsidR="0076130B" w:rsidRPr="002D2820" w:rsidRDefault="003A2E71" w:rsidP="0076130B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2CDA4D" wp14:editId="727F8E75">
                <wp:simplePos x="0" y="0"/>
                <wp:positionH relativeFrom="column">
                  <wp:posOffset>0</wp:posOffset>
                </wp:positionH>
                <wp:positionV relativeFrom="paragraph">
                  <wp:posOffset>403860</wp:posOffset>
                </wp:positionV>
                <wp:extent cx="6629400" cy="1729740"/>
                <wp:effectExtent l="0" t="0" r="25400" b="2286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1729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DC596E" w14:textId="77777777" w:rsidR="001C6D18" w:rsidRPr="001311D8" w:rsidRDefault="001C6D18" w:rsidP="0076130B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bookmarkStart w:id="0" w:name="_GoBack"/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0;margin-top:31.8pt;width:522pt;height:136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" filled="f" strokecolor="black [3213]">
                <v:textbox>
                  <w:txbxContent>
                    <w:p w14:paraId="6EDC596E" w14:textId="77777777" w:rsidR="001C6D18" w:rsidRPr="001311D8" w:rsidRDefault="001C6D18" w:rsidP="0076130B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bookmarkStart w:id="1" w:name="_GoBack"/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  <w:r w:rsidR="001C6D18">
        <w:rPr>
          <w:rFonts w:ascii="Times New Roman" w:hAnsi="Times New Roman" w:cs="Times New Roman"/>
        </w:rPr>
        <w:t>13</w:t>
      </w:r>
      <w:r w:rsidR="0076130B" w:rsidRPr="002D2820">
        <w:rPr>
          <w:rFonts w:ascii="Times New Roman" w:hAnsi="Times New Roman" w:cs="Times New Roman"/>
        </w:rPr>
        <w:t xml:space="preserve">) Which areas do you think that this model has to be improved in order to bring (more) benefits in medical field? </w:t>
      </w:r>
    </w:p>
    <w:p w14:paraId="3F4E7A04" w14:textId="77777777" w:rsidR="0076130B" w:rsidRPr="002D2820" w:rsidRDefault="0076130B" w:rsidP="0076130B">
      <w:pPr>
        <w:rPr>
          <w:rFonts w:ascii="Times New Roman" w:hAnsi="Times New Roman" w:cs="Times New Roman"/>
        </w:rPr>
      </w:pPr>
    </w:p>
    <w:p w14:paraId="40ABC90A" w14:textId="3471BDFC" w:rsidR="0076130B" w:rsidRPr="002D2820" w:rsidRDefault="001C6D18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="0076130B" w:rsidRPr="002D2820">
        <w:rPr>
          <w:rFonts w:ascii="Times New Roman" w:hAnsi="Times New Roman" w:cs="Times New Roman"/>
        </w:rPr>
        <w:t xml:space="preserve">) Do you think 3D printing of complex CHD is practical and feasible in the medical field? </w:t>
      </w:r>
    </w:p>
    <w:p w14:paraId="194C5974" w14:textId="77777777" w:rsidR="003A2E71" w:rsidRPr="002D2820" w:rsidRDefault="003A2E71" w:rsidP="003A2E7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2110824C" w14:textId="77777777" w:rsidR="0076130B" w:rsidRPr="002D2820" w:rsidRDefault="0076130B" w:rsidP="0076130B">
      <w:pPr>
        <w:rPr>
          <w:rFonts w:ascii="Times New Roman" w:hAnsi="Times New Roman" w:cs="Times New Roman"/>
        </w:rPr>
      </w:pPr>
    </w:p>
    <w:p w14:paraId="11635835" w14:textId="77777777" w:rsidR="0076130B" w:rsidRPr="002D2820" w:rsidRDefault="0076130B" w:rsidP="0076130B">
      <w:pPr>
        <w:rPr>
          <w:rFonts w:ascii="Times New Roman" w:hAnsi="Times New Roman" w:cs="Times New Roman"/>
          <w:b/>
        </w:rPr>
      </w:pPr>
      <w:r w:rsidRPr="002D2820">
        <w:rPr>
          <w:rFonts w:ascii="Times New Roman" w:hAnsi="Times New Roman" w:cs="Times New Roman"/>
          <w:b/>
        </w:rPr>
        <w:t>Overall Satisfaction with the 3D models</w:t>
      </w:r>
    </w:p>
    <w:p w14:paraId="2B3B9E61" w14:textId="28A5F582" w:rsidR="0076130B" w:rsidRPr="002D2820" w:rsidRDefault="001C6D18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76130B" w:rsidRPr="002D2820">
        <w:rPr>
          <w:rFonts w:ascii="Times New Roman" w:hAnsi="Times New Roman" w:cs="Times New Roman"/>
        </w:rPr>
        <w:t xml:space="preserve">) How would you rank your overall satisfaction with the 3D model, from 1-10, with 10 being very </w:t>
      </w:r>
      <w:proofErr w:type="gramStart"/>
      <w:r w:rsidR="0076130B" w:rsidRPr="002D2820">
        <w:rPr>
          <w:rFonts w:ascii="Times New Roman" w:hAnsi="Times New Roman" w:cs="Times New Roman"/>
        </w:rPr>
        <w:t>satisfied.</w:t>
      </w:r>
      <w:proofErr w:type="gramEnd"/>
      <w:r w:rsidR="0076130B" w:rsidRPr="002D2820">
        <w:rPr>
          <w:rFonts w:ascii="Times New Roman" w:hAnsi="Times New Roman" w:cs="Times New Roman"/>
        </w:rPr>
        <w:t xml:space="preserve"> </w:t>
      </w:r>
      <w:proofErr w:type="gramStart"/>
      <w:r w:rsidR="003A2E71" w:rsidRPr="002D2820">
        <w:rPr>
          <w:rFonts w:ascii="Times New Roman" w:hAnsi="Times New Roman" w:cs="Times New Roman"/>
        </w:rPr>
        <w:t>[        ]</w:t>
      </w:r>
      <w:proofErr w:type="gramEnd"/>
    </w:p>
    <w:p w14:paraId="2937C0C3" w14:textId="77777777" w:rsidR="003A2E71" w:rsidRPr="002D2820" w:rsidRDefault="003A2E71" w:rsidP="0076130B">
      <w:pPr>
        <w:rPr>
          <w:rFonts w:ascii="Times New Roman" w:hAnsi="Times New Roman" w:cs="Times New Roman"/>
        </w:rPr>
      </w:pPr>
    </w:p>
    <w:p w14:paraId="5AEAC44B" w14:textId="7CEB43BC" w:rsidR="0076130B" w:rsidRPr="002D2820" w:rsidRDefault="001C6D18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="0076130B" w:rsidRPr="002D2820">
        <w:rPr>
          <w:rFonts w:ascii="Times New Roman" w:hAnsi="Times New Roman" w:cs="Times New Roman"/>
        </w:rPr>
        <w:t xml:space="preserve">) Would you recommend 3D printing to your colleagues? </w:t>
      </w:r>
    </w:p>
    <w:p w14:paraId="55FF73E2" w14:textId="77777777" w:rsidR="00AB0364" w:rsidRPr="002D2820" w:rsidRDefault="00AB0364" w:rsidP="00AB0364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5197D329" w14:textId="77777777" w:rsidR="00AB0364" w:rsidRPr="00AB0364" w:rsidRDefault="00AB0364" w:rsidP="00AB0364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7D53E3D0" w14:textId="55282CA4" w:rsidR="00BB794F" w:rsidRPr="00F625DF" w:rsidRDefault="00F625DF" w:rsidP="00F625DF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  <w:r w:rsidRPr="002D2820">
        <w:rPr>
          <w:rFonts w:ascii="Times New Roman" w:eastAsia="MS Gothic" w:hAnsi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41D78D" wp14:editId="778ABD0D">
                <wp:simplePos x="0" y="0"/>
                <wp:positionH relativeFrom="column">
                  <wp:posOffset>0</wp:posOffset>
                </wp:positionH>
                <wp:positionV relativeFrom="paragraph">
                  <wp:posOffset>205740</wp:posOffset>
                </wp:positionV>
                <wp:extent cx="6629400" cy="3086100"/>
                <wp:effectExtent l="0" t="0" r="25400" b="381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3086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2D9CEA" w14:textId="77777777" w:rsidR="001C6D18" w:rsidRPr="001311D8" w:rsidRDefault="001C6D18" w:rsidP="00F625DF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0;margin-top:16.2pt;width:522pt;height:24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" filled="f" strokecolor="black [3213]">
                <v:textbox>
                  <w:txbxContent>
                    <w:p w14:paraId="072D9CEA" w14:textId="77777777" w:rsidR="001C6D18" w:rsidRPr="001311D8" w:rsidRDefault="001C6D18" w:rsidP="00F625DF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C6D18">
        <w:rPr>
          <w:rFonts w:ascii="Times New Roman" w:hAnsi="Times New Roman"/>
          <w:color w:val="000000"/>
          <w:sz w:val="24"/>
          <w:szCs w:val="24"/>
        </w:rPr>
        <w:t>17</w:t>
      </w:r>
      <w:r w:rsidR="00D7700B" w:rsidRPr="002D2820">
        <w:rPr>
          <w:rFonts w:ascii="Times New Roman" w:hAnsi="Times New Roman"/>
          <w:color w:val="000000"/>
          <w:sz w:val="24"/>
          <w:szCs w:val="24"/>
        </w:rPr>
        <w:t>) Ha</w:t>
      </w:r>
      <w:r w:rsidR="008D74B5">
        <w:rPr>
          <w:rFonts w:ascii="Times New Roman" w:hAnsi="Times New Roman"/>
          <w:color w:val="000000"/>
          <w:sz w:val="24"/>
          <w:szCs w:val="24"/>
        </w:rPr>
        <w:t xml:space="preserve">ve you got any other comments? </w:t>
      </w:r>
    </w:p>
    <w:sectPr w:rsidR="00BB794F" w:rsidRPr="00F625DF" w:rsidSect="00C62607">
      <w:type w:val="continuous"/>
      <w:pgSz w:w="11900" w:h="16840"/>
      <w:pgMar w:top="720" w:right="720" w:bottom="720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94F"/>
    <w:rsid w:val="000E27F5"/>
    <w:rsid w:val="001C6D18"/>
    <w:rsid w:val="00291CE3"/>
    <w:rsid w:val="002D2820"/>
    <w:rsid w:val="00354C02"/>
    <w:rsid w:val="003A2E71"/>
    <w:rsid w:val="004271AD"/>
    <w:rsid w:val="004E1E78"/>
    <w:rsid w:val="006E4814"/>
    <w:rsid w:val="006F5BB2"/>
    <w:rsid w:val="0076130B"/>
    <w:rsid w:val="008D74B5"/>
    <w:rsid w:val="00A37B71"/>
    <w:rsid w:val="00AB0364"/>
    <w:rsid w:val="00AF481A"/>
    <w:rsid w:val="00BB794F"/>
    <w:rsid w:val="00C374C1"/>
    <w:rsid w:val="00C62607"/>
    <w:rsid w:val="00C722B5"/>
    <w:rsid w:val="00CB0421"/>
    <w:rsid w:val="00D56410"/>
    <w:rsid w:val="00D661D9"/>
    <w:rsid w:val="00D7700B"/>
    <w:rsid w:val="00DD0A29"/>
    <w:rsid w:val="00E224ED"/>
    <w:rsid w:val="00E55AFB"/>
    <w:rsid w:val="00E8691C"/>
    <w:rsid w:val="00EC6A4E"/>
    <w:rsid w:val="00EE408B"/>
    <w:rsid w:val="00F625DF"/>
    <w:rsid w:val="00F918D2"/>
    <w:rsid w:val="00FF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C8B0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FF0582"/>
    <w:pPr>
      <w:keepNext/>
      <w:keepLines/>
      <w:spacing w:before="320" w:after="80" w:line="276" w:lineRule="auto"/>
      <w:contextualSpacing/>
      <w:outlineLvl w:val="2"/>
    </w:pPr>
    <w:rPr>
      <w:rFonts w:ascii="Times New Roman" w:eastAsia="Arial" w:hAnsi="Times New Roman" w:cs="Arial"/>
      <w:i/>
      <w:color w:val="434343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F0582"/>
    <w:rPr>
      <w:rFonts w:ascii="Times New Roman" w:eastAsia="Arial" w:hAnsi="Times New Roman" w:cs="Arial"/>
      <w:i/>
      <w:color w:val="434343"/>
      <w:szCs w:val="28"/>
      <w:lang w:val="en-AU"/>
    </w:rPr>
  </w:style>
  <w:style w:type="paragraph" w:styleId="NormalWeb">
    <w:name w:val="Normal (Web)"/>
    <w:basedOn w:val="Normal"/>
    <w:uiPriority w:val="99"/>
    <w:unhideWhenUsed/>
    <w:rsid w:val="0076130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FF0582"/>
    <w:pPr>
      <w:keepNext/>
      <w:keepLines/>
      <w:spacing w:before="320" w:after="80" w:line="276" w:lineRule="auto"/>
      <w:contextualSpacing/>
      <w:outlineLvl w:val="2"/>
    </w:pPr>
    <w:rPr>
      <w:rFonts w:ascii="Times New Roman" w:eastAsia="Arial" w:hAnsi="Times New Roman" w:cs="Arial"/>
      <w:i/>
      <w:color w:val="434343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F0582"/>
    <w:rPr>
      <w:rFonts w:ascii="Times New Roman" w:eastAsia="Arial" w:hAnsi="Times New Roman" w:cs="Arial"/>
      <w:i/>
      <w:color w:val="434343"/>
      <w:szCs w:val="28"/>
      <w:lang w:val="en-AU"/>
    </w:rPr>
  </w:style>
  <w:style w:type="paragraph" w:styleId="NormalWeb">
    <w:name w:val="Normal (Web)"/>
    <w:basedOn w:val="Normal"/>
    <w:uiPriority w:val="99"/>
    <w:unhideWhenUsed/>
    <w:rsid w:val="0076130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24</Words>
  <Characters>2419</Characters>
  <Application>Microsoft Macintosh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au</dc:creator>
  <cp:keywords/>
  <dc:description/>
  <cp:lastModifiedBy>Ivan Lau</cp:lastModifiedBy>
  <cp:revision>6</cp:revision>
  <dcterms:created xsi:type="dcterms:W3CDTF">2017-08-22T16:48:00Z</dcterms:created>
  <dcterms:modified xsi:type="dcterms:W3CDTF">2017-08-24T02:14:00Z</dcterms:modified>
</cp:coreProperties>
</file>